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al Digital Content 8: Classification based on cross-validation</w:t>
      </w:r>
    </w:p>
    <w:tbl>
      <w:tblPr>
        <w:tblW w:w="94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35"/>
        <w:gridCol w:w="495"/>
        <w:gridCol w:w="495"/>
        <w:gridCol w:w="600"/>
        <w:gridCol w:w="615"/>
        <w:gridCol w:w="1590"/>
        <w:gridCol w:w="1605"/>
        <w:gridCol w:w="1845"/>
        <w:gridCol w:w="1155"/>
      </w:tblGrid>
      <w:tr>
        <w:tc>
          <w:tcPr>
            <w:tcW w:w="1035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</w:pPr>
          </w:p>
        </w:tc>
        <w:tc>
          <w:tcPr>
            <w:tcW w:w="495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  <w:rPr>
                <w:b/>
              </w:rPr>
            </w:pPr>
            <w:del w:id="0" w:author="Sexauer Raphael" w:date="2022-01-04T21:36:00Z">
              <w:r>
                <w:rPr>
                  <w:b/>
                </w:rPr>
                <w:delText>TP</w:delText>
              </w:r>
            </w:del>
          </w:p>
        </w:tc>
        <w:tc>
          <w:tcPr>
            <w:tcW w:w="495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  <w:rPr>
                <w:b/>
              </w:rPr>
            </w:pPr>
            <w:del w:id="1" w:author="Sexauer Raphael" w:date="2022-01-04T21:36:00Z">
              <w:r>
                <w:rPr>
                  <w:b/>
                </w:rPr>
                <w:delText>TN</w:delText>
              </w:r>
            </w:del>
          </w:p>
        </w:tc>
        <w:tc>
          <w:tcPr>
            <w:tcW w:w="600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  <w:rPr>
                <w:b/>
              </w:rPr>
            </w:pPr>
            <w:del w:id="2" w:author="Sexauer Raphael" w:date="2022-01-04T21:36:00Z">
              <w:r>
                <w:rPr>
                  <w:b/>
                </w:rPr>
                <w:delText>FP</w:delText>
              </w:r>
            </w:del>
          </w:p>
        </w:tc>
        <w:tc>
          <w:tcPr>
            <w:tcW w:w="615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  <w:rPr>
                <w:b/>
              </w:rPr>
            </w:pPr>
            <w:del w:id="3" w:author="Sexauer Raphael" w:date="2022-01-04T21:36:00Z">
              <w:r>
                <w:rPr>
                  <w:b/>
                </w:rPr>
                <w:delText>FN</w:delText>
              </w:r>
            </w:del>
          </w:p>
        </w:tc>
        <w:tc>
          <w:tcPr>
            <w:tcW w:w="1590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  <w:rPr>
                <w:b/>
              </w:rPr>
            </w:pPr>
            <w:del w:id="4" w:author="Sexauer Raphael" w:date="2022-01-04T21:36:00Z">
              <w:r>
                <w:rPr>
                  <w:b/>
                </w:rPr>
                <w:delText>sensitivity (95% CI)</w:delText>
              </w:r>
            </w:del>
          </w:p>
        </w:tc>
        <w:tc>
          <w:tcPr>
            <w:tcW w:w="1605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  <w:rPr>
                <w:b/>
              </w:rPr>
            </w:pPr>
            <w:del w:id="5" w:author="Sexauer Raphael" w:date="2022-01-04T21:36:00Z">
              <w:r>
                <w:rPr>
                  <w:b/>
                </w:rPr>
                <w:delText>specificity (95% CI)</w:delText>
              </w:r>
            </w:del>
          </w:p>
        </w:tc>
        <w:tc>
          <w:tcPr>
            <w:tcW w:w="1845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  <w:rPr>
                <w:b/>
              </w:rPr>
            </w:pPr>
            <w:del w:id="6" w:author="Sexauer Raphael" w:date="2022-01-04T21:36:00Z">
              <w:r>
                <w:rPr>
                  <w:b/>
                </w:rPr>
                <w:delText>DOR (95% CI)</w:delText>
              </w:r>
            </w:del>
          </w:p>
        </w:tc>
        <w:tc>
          <w:tcPr>
            <w:tcW w:w="1155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  <w:rPr>
                <w:b/>
              </w:rPr>
            </w:pPr>
            <w:del w:id="7" w:author="Sexauer Raphael" w:date="2022-01-04T21:36:00Z">
              <w:r>
                <w:rPr>
                  <w:b/>
                </w:rPr>
                <w:delText>Differentiation from</w:delText>
              </w:r>
            </w:del>
          </w:p>
        </w:tc>
      </w:tr>
      <w:tr>
        <w:tc>
          <w:tcPr>
            <w:tcW w:w="1035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</w:pPr>
            <w:del w:id="8" w:author="Sexauer Raphael" w:date="2022-01-04T21:36:00Z">
              <w:r>
                <w:delText>Pleural Thickening</w:delText>
              </w:r>
            </w:del>
          </w:p>
        </w:tc>
        <w:tc>
          <w:tcPr>
            <w:tcW w:w="495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</w:pPr>
            <w:del w:id="9" w:author="Sexauer Raphael" w:date="2022-01-04T21:36:00Z">
              <w:r>
                <w:delText>44</w:delText>
              </w:r>
            </w:del>
          </w:p>
        </w:tc>
        <w:tc>
          <w:tcPr>
            <w:tcW w:w="495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</w:pPr>
            <w:del w:id="10" w:author="Sexauer Raphael" w:date="2022-01-04T21:36:00Z">
              <w:r>
                <w:delText>140</w:delText>
              </w:r>
            </w:del>
          </w:p>
        </w:tc>
        <w:tc>
          <w:tcPr>
            <w:tcW w:w="600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</w:pPr>
            <w:del w:id="11" w:author="Sexauer Raphael" w:date="2022-01-04T21:36:00Z">
              <w:r>
                <w:delText>42</w:delText>
              </w:r>
            </w:del>
          </w:p>
        </w:tc>
        <w:tc>
          <w:tcPr>
            <w:tcW w:w="615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</w:pPr>
            <w:del w:id="12" w:author="Sexauer Raphael" w:date="2022-01-04T21:36:00Z">
              <w:r>
                <w:delText>9</w:delText>
              </w:r>
            </w:del>
          </w:p>
        </w:tc>
        <w:tc>
          <w:tcPr>
            <w:tcW w:w="1590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</w:pPr>
            <w:del w:id="13" w:author="Sexauer Raphael" w:date="2022-01-04T21:36:00Z">
              <w:r>
                <w:delText>0.83 (0.71-0.91)</w:delText>
              </w:r>
            </w:del>
          </w:p>
        </w:tc>
        <w:tc>
          <w:tcPr>
            <w:tcW w:w="1605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</w:pPr>
            <w:del w:id="14" w:author="Sexauer Raphael" w:date="2022-01-04T21:36:00Z">
              <w:r>
                <w:delText>0.77 (0.70-0.82)</w:delText>
              </w:r>
            </w:del>
          </w:p>
        </w:tc>
        <w:tc>
          <w:tcPr>
            <w:tcW w:w="1845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</w:pPr>
            <w:del w:id="15" w:author="Sexauer Raphael" w:date="2022-01-04T21:36:00Z">
              <w:r>
                <w:delText>16.3 (7.4-36.1)</w:delText>
              </w:r>
            </w:del>
          </w:p>
        </w:tc>
        <w:tc>
          <w:tcPr>
            <w:tcW w:w="1155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</w:pPr>
            <w:del w:id="16" w:author="Sexauer Raphael" w:date="2022-01-04T21:36:00Z">
              <w:r>
                <w:delText>all effusion</w:delText>
              </w:r>
            </w:del>
          </w:p>
        </w:tc>
      </w:tr>
      <w:tr>
        <w:tc>
          <w:tcPr>
            <w:tcW w:w="1035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</w:pPr>
            <w:del w:id="17" w:author="Sexauer Raphael" w:date="2022-01-04T21:36:00Z">
              <w:r>
                <w:delText>Gas</w:delText>
              </w:r>
            </w:del>
          </w:p>
        </w:tc>
        <w:tc>
          <w:tcPr>
            <w:tcW w:w="495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</w:pPr>
            <w:del w:id="18" w:author="Sexauer Raphael" w:date="2022-01-04T21:36:00Z">
              <w:r>
                <w:delText>50</w:delText>
              </w:r>
            </w:del>
          </w:p>
        </w:tc>
        <w:tc>
          <w:tcPr>
            <w:tcW w:w="495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</w:pPr>
            <w:del w:id="19" w:author="Sexauer Raphael" w:date="2022-01-04T21:36:00Z">
              <w:r>
                <w:delText>120</w:delText>
              </w:r>
            </w:del>
          </w:p>
        </w:tc>
        <w:tc>
          <w:tcPr>
            <w:tcW w:w="600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</w:pPr>
            <w:del w:id="20" w:author="Sexauer Raphael" w:date="2022-01-04T21:36:00Z">
              <w:r>
                <w:delText>48</w:delText>
              </w:r>
            </w:del>
          </w:p>
        </w:tc>
        <w:tc>
          <w:tcPr>
            <w:tcW w:w="615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</w:pPr>
            <w:del w:id="21" w:author="Sexauer Raphael" w:date="2022-01-04T21:36:00Z">
              <w:r>
                <w:delText>17</w:delText>
              </w:r>
            </w:del>
          </w:p>
        </w:tc>
        <w:tc>
          <w:tcPr>
            <w:tcW w:w="1590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</w:pPr>
            <w:del w:id="22" w:author="Sexauer Raphael" w:date="2022-01-04T21:36:00Z">
              <w:r>
                <w:delText>0.75 (0.63-0.84)</w:delText>
              </w:r>
            </w:del>
          </w:p>
        </w:tc>
        <w:tc>
          <w:tcPr>
            <w:tcW w:w="1605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</w:pPr>
            <w:del w:id="23" w:author="Sexauer Raphael" w:date="2022-01-04T21:36:00Z">
              <w:r>
                <w:delText>0.71 (0.64-0.78)</w:delText>
              </w:r>
            </w:del>
          </w:p>
        </w:tc>
        <w:tc>
          <w:tcPr>
            <w:tcW w:w="1845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</w:pPr>
            <w:del w:id="24" w:author="Sexauer Raphael" w:date="2022-01-04T21:36:00Z">
              <w:r>
                <w:delText>7.4 (3.9-14)</w:delText>
              </w:r>
            </w:del>
          </w:p>
        </w:tc>
        <w:tc>
          <w:tcPr>
            <w:tcW w:w="1155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</w:pPr>
            <w:del w:id="25" w:author="Sexauer Raphael" w:date="2022-01-04T21:36:00Z">
              <w:r>
                <w:delText>all effusion</w:delText>
              </w:r>
            </w:del>
          </w:p>
        </w:tc>
      </w:tr>
      <w:tr>
        <w:tc>
          <w:tcPr>
            <w:tcW w:w="1035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</w:pPr>
            <w:del w:id="26" w:author="Sexauer Raphael" w:date="2022-01-04T21:36:00Z">
              <w:r>
                <w:delText>Loculated</w:delText>
              </w:r>
            </w:del>
          </w:p>
        </w:tc>
        <w:tc>
          <w:tcPr>
            <w:tcW w:w="495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</w:pPr>
            <w:del w:id="27" w:author="Sexauer Raphael" w:date="2022-01-04T21:36:00Z">
              <w:r>
                <w:delText>68</w:delText>
              </w:r>
            </w:del>
          </w:p>
        </w:tc>
        <w:tc>
          <w:tcPr>
            <w:tcW w:w="495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</w:pPr>
            <w:del w:id="28" w:author="Sexauer Raphael" w:date="2022-01-04T21:36:00Z">
              <w:r>
                <w:delText>112</w:delText>
              </w:r>
            </w:del>
          </w:p>
        </w:tc>
        <w:tc>
          <w:tcPr>
            <w:tcW w:w="600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</w:pPr>
            <w:del w:id="29" w:author="Sexauer Raphael" w:date="2022-01-04T21:36:00Z">
              <w:r>
                <w:delText>30</w:delText>
              </w:r>
            </w:del>
          </w:p>
        </w:tc>
        <w:tc>
          <w:tcPr>
            <w:tcW w:w="615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</w:pPr>
            <w:del w:id="30" w:author="Sexauer Raphael" w:date="2022-01-04T21:36:00Z">
              <w:r>
                <w:delText>25</w:delText>
              </w:r>
            </w:del>
          </w:p>
        </w:tc>
        <w:tc>
          <w:tcPr>
            <w:tcW w:w="1590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</w:pPr>
            <w:del w:id="31" w:author="Sexauer Raphael" w:date="2022-01-04T21:36:00Z">
              <w:r>
                <w:delText>0.73 (0.63-0.81)</w:delText>
              </w:r>
            </w:del>
          </w:p>
        </w:tc>
        <w:tc>
          <w:tcPr>
            <w:tcW w:w="1605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</w:pPr>
            <w:del w:id="32" w:author="Sexauer Raphael" w:date="2022-01-04T21:36:00Z">
              <w:r>
                <w:delText>0.79 (0.71-0.85)</w:delText>
              </w:r>
            </w:del>
          </w:p>
        </w:tc>
        <w:tc>
          <w:tcPr>
            <w:tcW w:w="1845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</w:pPr>
            <w:del w:id="33" w:author="Sexauer Raphael" w:date="2022-01-04T21:36:00Z">
              <w:r>
                <w:delText>10.2 (5.5-18.7)</w:delText>
              </w:r>
            </w:del>
          </w:p>
        </w:tc>
        <w:tc>
          <w:tcPr>
            <w:tcW w:w="1155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</w:pPr>
            <w:del w:id="34" w:author="Sexauer Raphael" w:date="2022-01-04T21:36:00Z">
              <w:r>
                <w:delText>all effusion</w:delText>
              </w:r>
            </w:del>
          </w:p>
        </w:tc>
      </w:tr>
      <w:tr>
        <w:tc>
          <w:tcPr>
            <w:tcW w:w="1035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</w:pPr>
            <w:del w:id="35" w:author="Sexauer Raphael" w:date="2022-01-04T21:36:00Z">
              <w:r>
                <w:delText>Blood</w:delText>
              </w:r>
            </w:del>
          </w:p>
        </w:tc>
        <w:tc>
          <w:tcPr>
            <w:tcW w:w="495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</w:pPr>
            <w:del w:id="36" w:author="Sexauer Raphael" w:date="2022-01-04T21:36:00Z">
              <w:r>
                <w:delText>8</w:delText>
              </w:r>
            </w:del>
          </w:p>
        </w:tc>
        <w:tc>
          <w:tcPr>
            <w:tcW w:w="495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</w:pPr>
            <w:del w:id="37" w:author="Sexauer Raphael" w:date="2022-01-04T21:36:00Z">
              <w:r>
                <w:delText>127</w:delText>
              </w:r>
            </w:del>
          </w:p>
        </w:tc>
        <w:tc>
          <w:tcPr>
            <w:tcW w:w="600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</w:pPr>
            <w:del w:id="38" w:author="Sexauer Raphael" w:date="2022-01-04T21:36:00Z">
              <w:r>
                <w:delText>96</w:delText>
              </w:r>
            </w:del>
          </w:p>
        </w:tc>
        <w:tc>
          <w:tcPr>
            <w:tcW w:w="615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</w:pPr>
            <w:del w:id="39" w:author="Sexauer Raphael" w:date="2022-01-04T21:36:00Z">
              <w:r>
                <w:delText>4</w:delText>
              </w:r>
            </w:del>
          </w:p>
        </w:tc>
        <w:tc>
          <w:tcPr>
            <w:tcW w:w="1590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</w:pPr>
            <w:del w:id="40" w:author="Sexauer Raphael" w:date="2022-01-04T21:36:00Z">
              <w:r>
                <w:delText>0.67 (0.39-0.86)</w:delText>
              </w:r>
            </w:del>
          </w:p>
        </w:tc>
        <w:tc>
          <w:tcPr>
            <w:tcW w:w="1605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</w:pPr>
            <w:del w:id="41" w:author="Sexauer Raphael" w:date="2022-01-04T21:36:00Z">
              <w:r>
                <w:delText>0.57 (0.50-0.63)</w:delText>
              </w:r>
            </w:del>
          </w:p>
        </w:tc>
        <w:tc>
          <w:tcPr>
            <w:tcW w:w="1845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</w:pPr>
            <w:del w:id="42" w:author="Sexauer Raphael" w:date="2022-01-04T21:36:00Z">
              <w:r>
                <w:delText>2.6 (.0-9)</w:delText>
              </w:r>
            </w:del>
          </w:p>
        </w:tc>
        <w:tc>
          <w:tcPr>
            <w:tcW w:w="1155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</w:pPr>
            <w:del w:id="43" w:author="Sexauer Raphael" w:date="2022-01-04T21:36:00Z">
              <w:r>
                <w:delText>all effusion</w:delText>
              </w:r>
            </w:del>
          </w:p>
        </w:tc>
      </w:tr>
      <w:tr>
        <w:tc>
          <w:tcPr>
            <w:tcW w:w="1035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  <w:rPr>
                <w:b/>
              </w:rPr>
            </w:pPr>
            <w:del w:id="44" w:author="Sexauer Raphael" w:date="2022-01-04T21:36:00Z">
              <w:r>
                <w:rPr>
                  <w:b/>
                </w:rPr>
                <w:delText>NoAdd</w:delText>
              </w:r>
            </w:del>
          </w:p>
        </w:tc>
        <w:tc>
          <w:tcPr>
            <w:tcW w:w="495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  <w:rPr>
                <w:b/>
              </w:rPr>
            </w:pPr>
            <w:del w:id="45" w:author="Sexauer Raphael" w:date="2022-01-04T21:36:00Z">
              <w:r>
                <w:rPr>
                  <w:b/>
                </w:rPr>
                <w:delText>83</w:delText>
              </w:r>
            </w:del>
          </w:p>
        </w:tc>
        <w:tc>
          <w:tcPr>
            <w:tcW w:w="495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  <w:rPr>
                <w:b/>
              </w:rPr>
            </w:pPr>
            <w:del w:id="46" w:author="Sexauer Raphael" w:date="2022-01-04T21:36:00Z">
              <w:r>
                <w:rPr>
                  <w:b/>
                </w:rPr>
                <w:delText>102</w:delText>
              </w:r>
            </w:del>
          </w:p>
        </w:tc>
        <w:tc>
          <w:tcPr>
            <w:tcW w:w="600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  <w:rPr>
                <w:b/>
              </w:rPr>
            </w:pPr>
            <w:del w:id="47" w:author="Sexauer Raphael" w:date="2022-01-04T21:36:00Z">
              <w:r>
                <w:rPr>
                  <w:b/>
                </w:rPr>
                <w:delText>27</w:delText>
              </w:r>
            </w:del>
          </w:p>
        </w:tc>
        <w:tc>
          <w:tcPr>
            <w:tcW w:w="615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  <w:rPr>
                <w:b/>
              </w:rPr>
            </w:pPr>
            <w:del w:id="48" w:author="Sexauer Raphael" w:date="2022-01-04T21:36:00Z">
              <w:r>
                <w:rPr>
                  <w:b/>
                </w:rPr>
                <w:delText>23</w:delText>
              </w:r>
            </w:del>
          </w:p>
        </w:tc>
        <w:tc>
          <w:tcPr>
            <w:tcW w:w="1590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  <w:rPr>
                <w:b/>
              </w:rPr>
            </w:pPr>
            <w:del w:id="49" w:author="Sexauer Raphael" w:date="2022-01-04T21:36:00Z">
              <w:r>
                <w:rPr>
                  <w:b/>
                </w:rPr>
                <w:delText>0.78 (0.70-0.85)</w:delText>
              </w:r>
            </w:del>
          </w:p>
        </w:tc>
        <w:tc>
          <w:tcPr>
            <w:tcW w:w="1605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  <w:rPr>
                <w:b/>
              </w:rPr>
            </w:pPr>
            <w:del w:id="50" w:author="Sexauer Raphael" w:date="2022-01-04T21:36:00Z">
              <w:r>
                <w:rPr>
                  <w:b/>
                </w:rPr>
                <w:delText>0.79 (0.71-0.85)</w:delText>
              </w:r>
            </w:del>
          </w:p>
        </w:tc>
        <w:tc>
          <w:tcPr>
            <w:tcW w:w="1845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  <w:rPr>
                <w:b/>
              </w:rPr>
            </w:pPr>
            <w:del w:id="51" w:author="Sexauer Raphael" w:date="2022-01-04T21:36:00Z">
              <w:r>
                <w:rPr>
                  <w:b/>
                </w:rPr>
                <w:delText>13.6 (7.3-25.5)</w:delText>
              </w:r>
            </w:del>
          </w:p>
        </w:tc>
        <w:tc>
          <w:tcPr>
            <w:tcW w:w="1155" w:type="dxa"/>
            <w:tcMar>
              <w:top w:w="5" w:type="dxa"/>
              <w:left w:w="5" w:type="dxa"/>
              <w:bottom w:w="5" w:type="dxa"/>
              <w:right w:w="5" w:type="dxa"/>
            </w:tcMar>
            <w:vAlign w:val="bottom"/>
          </w:tcPr>
          <w:p>
            <w:pPr>
              <w:pStyle w:val="KeinLeerraum"/>
              <w:rPr>
                <w:b/>
              </w:rPr>
            </w:pPr>
            <w:del w:id="52" w:author="Sexauer Raphael" w:date="2022-01-04T21:36:00Z">
              <w:r>
                <w:rPr>
                  <w:b/>
                </w:rPr>
                <w:delText>all effusion</w:delText>
              </w:r>
            </w:del>
          </w:p>
        </w:tc>
      </w:tr>
    </w:tbl>
    <w:p>
      <w:pPr>
        <w:rPr>
          <w:ins w:id="53" w:author="Sexauer Raphael" w:date="2022-01-04T21:35:00Z"/>
        </w:rPr>
      </w:pPr>
    </w:p>
    <w:tbl>
      <w:tblPr>
        <w:tblW w:w="9360" w:type="dxa"/>
        <w:tblInd w:w="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560"/>
        <w:gridCol w:w="1560"/>
        <w:gridCol w:w="1560"/>
        <w:gridCol w:w="1560"/>
        <w:gridCol w:w="1560"/>
      </w:tblGrid>
      <w:tr>
        <w:trPr>
          <w:trHeight w:val="160"/>
          <w:ins w:id="54" w:author="Sexauer Raphael" w:date="2022-01-04T21:35:00Z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KeinLeerraum"/>
              <w:rPr>
                <w:ins w:id="55" w:author="Sexauer Raphael" w:date="2022-01-04T21:35:00Z"/>
              </w:rPr>
            </w:pPr>
          </w:p>
        </w:tc>
        <w:tc>
          <w:tcPr>
            <w:tcW w:w="624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KeinLeerraum"/>
              <w:rPr>
                <w:ins w:id="56" w:author="Sexauer Raphael" w:date="2022-01-04T21:35:00Z"/>
                <w:b/>
                <w:sz w:val="16"/>
                <w:szCs w:val="16"/>
              </w:rPr>
            </w:pPr>
            <w:ins w:id="57" w:author="Sexauer Raphael" w:date="2022-01-04T21:35:00Z">
              <w:r>
                <w:rPr>
                  <w:b/>
                  <w:sz w:val="16"/>
                  <w:szCs w:val="16"/>
                </w:rPr>
                <w:t>Pleural complexity features</w:t>
              </w:r>
            </w:ins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KeinLeerraum"/>
              <w:rPr>
                <w:ins w:id="58" w:author="Sexauer Raphael" w:date="2022-01-04T21:35:00Z"/>
                <w:b/>
                <w:sz w:val="16"/>
                <w:szCs w:val="16"/>
              </w:rPr>
            </w:pPr>
            <w:ins w:id="59" w:author="Sexauer Raphael" w:date="2022-01-04T21:35:00Z">
              <w:r>
                <w:rPr>
                  <w:b/>
                  <w:sz w:val="16"/>
                  <w:szCs w:val="16"/>
                </w:rPr>
                <w:t>Simple effusion</w:t>
              </w:r>
            </w:ins>
          </w:p>
        </w:tc>
      </w:tr>
      <w:tr>
        <w:trPr>
          <w:ins w:id="60" w:author="Sexauer Raphael" w:date="2022-01-04T21:35:00Z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KeinLeerraum"/>
              <w:rPr>
                <w:ins w:id="61" w:author="Sexauer Raphael" w:date="2022-01-04T21:35:00Z"/>
                <w:sz w:val="16"/>
                <w:szCs w:val="16"/>
              </w:rPr>
            </w:pPr>
            <w:ins w:id="62" w:author="Sexauer Raphael" w:date="2022-01-04T21:35:00Z">
              <w:r>
                <w:rPr>
                  <w:sz w:val="16"/>
                  <w:szCs w:val="16"/>
                </w:rPr>
                <w:t xml:space="preserve"> </w:t>
              </w:r>
            </w:ins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KeinLeerraum"/>
              <w:rPr>
                <w:ins w:id="63" w:author="Sexauer Raphael" w:date="2022-01-04T21:35:00Z"/>
                <w:sz w:val="16"/>
                <w:szCs w:val="16"/>
              </w:rPr>
            </w:pPr>
            <w:ins w:id="64" w:author="Sexauer Raphael" w:date="2022-01-04T21:35:00Z">
              <w:r>
                <w:rPr>
                  <w:sz w:val="16"/>
                  <w:szCs w:val="16"/>
                </w:rPr>
                <w:t>Blood</w:t>
              </w:r>
            </w:ins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KeinLeerraum"/>
              <w:rPr>
                <w:ins w:id="65" w:author="Sexauer Raphael" w:date="2022-01-04T21:35:00Z"/>
                <w:sz w:val="16"/>
                <w:szCs w:val="16"/>
              </w:rPr>
            </w:pPr>
            <w:ins w:id="66" w:author="Sexauer Raphael" w:date="2022-01-04T21:35:00Z">
              <w:r>
                <w:rPr>
                  <w:sz w:val="16"/>
                  <w:szCs w:val="16"/>
                </w:rPr>
                <w:t>Pleural thickening</w:t>
              </w:r>
            </w:ins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KeinLeerraum"/>
              <w:rPr>
                <w:ins w:id="67" w:author="Sexauer Raphael" w:date="2022-01-04T21:35:00Z"/>
                <w:sz w:val="16"/>
                <w:szCs w:val="16"/>
              </w:rPr>
            </w:pPr>
            <w:ins w:id="68" w:author="Sexauer Raphael" w:date="2022-01-04T21:35:00Z">
              <w:r>
                <w:rPr>
                  <w:sz w:val="16"/>
                  <w:szCs w:val="16"/>
                </w:rPr>
                <w:t>Gas</w:t>
              </w:r>
            </w:ins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KeinLeerraum"/>
              <w:rPr>
                <w:ins w:id="69" w:author="Sexauer Raphael" w:date="2022-01-04T21:35:00Z"/>
                <w:sz w:val="16"/>
                <w:szCs w:val="16"/>
              </w:rPr>
            </w:pPr>
            <w:proofErr w:type="spellStart"/>
            <w:ins w:id="70" w:author="Sexauer Raphael" w:date="2022-01-04T21:35:00Z">
              <w:r>
                <w:rPr>
                  <w:sz w:val="16"/>
                  <w:szCs w:val="16"/>
                </w:rPr>
                <w:t>Loculation</w:t>
              </w:r>
              <w:proofErr w:type="spellEnd"/>
            </w:ins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KeinLeerraum"/>
              <w:rPr>
                <w:ins w:id="71" w:author="Sexauer Raphael" w:date="2022-01-04T21:35:00Z"/>
                <w:sz w:val="16"/>
                <w:szCs w:val="16"/>
              </w:rPr>
            </w:pPr>
          </w:p>
        </w:tc>
      </w:tr>
      <w:tr>
        <w:trPr>
          <w:ins w:id="72" w:author="Sexauer Raphael" w:date="2022-01-04T21:35:00Z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KeinLeerraum"/>
              <w:rPr>
                <w:ins w:id="73" w:author="Sexauer Raphael" w:date="2022-01-04T21:35:00Z"/>
                <w:b/>
                <w:sz w:val="16"/>
                <w:szCs w:val="16"/>
              </w:rPr>
            </w:pPr>
            <w:ins w:id="74" w:author="Sexauer Raphael" w:date="2022-01-04T21:35:00Z">
              <w:r>
                <w:rPr>
                  <w:b/>
                  <w:sz w:val="16"/>
                  <w:szCs w:val="16"/>
                </w:rPr>
                <w:t>True Positive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KeinLeerraum"/>
              <w:rPr>
                <w:ins w:id="75" w:author="Sexauer Raphael" w:date="2022-01-04T21:35:00Z"/>
                <w:sz w:val="16"/>
                <w:szCs w:val="16"/>
              </w:rPr>
            </w:pPr>
            <w:ins w:id="76" w:author="Sexauer Raphael" w:date="2022-01-04T21:35:00Z">
              <w:r>
                <w:rPr>
                  <w:sz w:val="16"/>
                  <w:szCs w:val="16"/>
                </w:rPr>
                <w:t>8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KeinLeerraum"/>
              <w:rPr>
                <w:ins w:id="77" w:author="Sexauer Raphael" w:date="2022-01-04T21:35:00Z"/>
                <w:sz w:val="16"/>
                <w:szCs w:val="16"/>
              </w:rPr>
            </w:pPr>
            <w:ins w:id="78" w:author="Sexauer Raphael" w:date="2022-01-04T21:35:00Z">
              <w:r>
                <w:rPr>
                  <w:sz w:val="16"/>
                  <w:szCs w:val="16"/>
                </w:rPr>
                <w:t>44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KeinLeerraum"/>
              <w:rPr>
                <w:ins w:id="79" w:author="Sexauer Raphael" w:date="2022-01-04T21:35:00Z"/>
                <w:sz w:val="16"/>
                <w:szCs w:val="16"/>
              </w:rPr>
            </w:pPr>
            <w:ins w:id="80" w:author="Sexauer Raphael" w:date="2022-01-04T21:35:00Z">
              <w:r>
                <w:rPr>
                  <w:sz w:val="16"/>
                  <w:szCs w:val="16"/>
                </w:rPr>
                <w:t>50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KeinLeerraum"/>
              <w:rPr>
                <w:ins w:id="81" w:author="Sexauer Raphael" w:date="2022-01-04T21:35:00Z"/>
                <w:sz w:val="16"/>
                <w:szCs w:val="16"/>
              </w:rPr>
            </w:pPr>
            <w:ins w:id="82" w:author="Sexauer Raphael" w:date="2022-01-04T21:35:00Z">
              <w:r>
                <w:rPr>
                  <w:sz w:val="16"/>
                  <w:szCs w:val="16"/>
                </w:rPr>
                <w:t>68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KeinLeerraum"/>
              <w:rPr>
                <w:ins w:id="83" w:author="Sexauer Raphael" w:date="2022-01-04T21:35:00Z"/>
                <w:sz w:val="16"/>
                <w:szCs w:val="16"/>
              </w:rPr>
            </w:pPr>
            <w:ins w:id="84" w:author="Sexauer Raphael" w:date="2022-01-04T21:35:00Z">
              <w:r>
                <w:rPr>
                  <w:sz w:val="16"/>
                  <w:szCs w:val="16"/>
                </w:rPr>
                <w:t>83</w:t>
              </w:r>
            </w:ins>
          </w:p>
        </w:tc>
      </w:tr>
      <w:tr>
        <w:trPr>
          <w:ins w:id="85" w:author="Sexauer Raphael" w:date="2022-01-04T21:35:00Z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KeinLeerraum"/>
              <w:rPr>
                <w:ins w:id="86" w:author="Sexauer Raphael" w:date="2022-01-04T21:35:00Z"/>
                <w:b/>
                <w:sz w:val="16"/>
                <w:szCs w:val="16"/>
              </w:rPr>
            </w:pPr>
            <w:ins w:id="87" w:author="Sexauer Raphael" w:date="2022-01-04T21:35:00Z">
              <w:r>
                <w:rPr>
                  <w:b/>
                  <w:sz w:val="16"/>
                  <w:szCs w:val="16"/>
                </w:rPr>
                <w:t>False Negative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KeinLeerraum"/>
              <w:rPr>
                <w:ins w:id="88" w:author="Sexauer Raphael" w:date="2022-01-04T21:35:00Z"/>
                <w:sz w:val="16"/>
                <w:szCs w:val="16"/>
              </w:rPr>
            </w:pPr>
            <w:ins w:id="89" w:author="Sexauer Raphael" w:date="2022-01-04T21:35:00Z">
              <w:r>
                <w:rPr>
                  <w:sz w:val="16"/>
                  <w:szCs w:val="16"/>
                </w:rPr>
                <w:t>4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KeinLeerraum"/>
              <w:rPr>
                <w:ins w:id="90" w:author="Sexauer Raphael" w:date="2022-01-04T21:35:00Z"/>
                <w:sz w:val="16"/>
                <w:szCs w:val="16"/>
              </w:rPr>
            </w:pPr>
            <w:ins w:id="91" w:author="Sexauer Raphael" w:date="2022-01-04T21:35:00Z">
              <w:r>
                <w:rPr>
                  <w:sz w:val="16"/>
                  <w:szCs w:val="16"/>
                </w:rPr>
                <w:t>9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KeinLeerraum"/>
              <w:rPr>
                <w:ins w:id="92" w:author="Sexauer Raphael" w:date="2022-01-04T21:35:00Z"/>
                <w:sz w:val="16"/>
                <w:szCs w:val="16"/>
              </w:rPr>
            </w:pPr>
            <w:ins w:id="93" w:author="Sexauer Raphael" w:date="2022-01-04T21:35:00Z">
              <w:r>
                <w:rPr>
                  <w:sz w:val="16"/>
                  <w:szCs w:val="16"/>
                </w:rPr>
                <w:t>17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KeinLeerraum"/>
              <w:rPr>
                <w:ins w:id="94" w:author="Sexauer Raphael" w:date="2022-01-04T21:35:00Z"/>
                <w:sz w:val="16"/>
                <w:szCs w:val="16"/>
              </w:rPr>
            </w:pPr>
            <w:ins w:id="95" w:author="Sexauer Raphael" w:date="2022-01-04T21:35:00Z">
              <w:r>
                <w:rPr>
                  <w:sz w:val="16"/>
                  <w:szCs w:val="16"/>
                </w:rPr>
                <w:t>25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KeinLeerraum"/>
              <w:rPr>
                <w:ins w:id="96" w:author="Sexauer Raphael" w:date="2022-01-04T21:35:00Z"/>
                <w:sz w:val="16"/>
                <w:szCs w:val="16"/>
              </w:rPr>
            </w:pPr>
            <w:ins w:id="97" w:author="Sexauer Raphael" w:date="2022-01-04T21:35:00Z">
              <w:r>
                <w:rPr>
                  <w:sz w:val="16"/>
                  <w:szCs w:val="16"/>
                </w:rPr>
                <w:t>23</w:t>
              </w:r>
            </w:ins>
          </w:p>
        </w:tc>
      </w:tr>
      <w:tr>
        <w:trPr>
          <w:ins w:id="98" w:author="Sexauer Raphael" w:date="2022-01-04T21:35:00Z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KeinLeerraum"/>
              <w:rPr>
                <w:ins w:id="99" w:author="Sexauer Raphael" w:date="2022-01-04T21:35:00Z"/>
                <w:b/>
                <w:sz w:val="16"/>
                <w:szCs w:val="16"/>
              </w:rPr>
            </w:pPr>
            <w:ins w:id="100" w:author="Sexauer Raphael" w:date="2022-01-04T21:35:00Z">
              <w:r>
                <w:rPr>
                  <w:b/>
                  <w:sz w:val="16"/>
                  <w:szCs w:val="16"/>
                </w:rPr>
                <w:t>True Negative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KeinLeerraum"/>
              <w:rPr>
                <w:ins w:id="101" w:author="Sexauer Raphael" w:date="2022-01-04T21:35:00Z"/>
                <w:sz w:val="16"/>
                <w:szCs w:val="16"/>
              </w:rPr>
            </w:pPr>
            <w:ins w:id="102" w:author="Sexauer Raphael" w:date="2022-01-04T21:35:00Z">
              <w:r>
                <w:rPr>
                  <w:sz w:val="16"/>
                  <w:szCs w:val="16"/>
                </w:rPr>
                <w:t>127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KeinLeerraum"/>
              <w:rPr>
                <w:ins w:id="103" w:author="Sexauer Raphael" w:date="2022-01-04T21:35:00Z"/>
                <w:sz w:val="16"/>
                <w:szCs w:val="16"/>
              </w:rPr>
            </w:pPr>
            <w:ins w:id="104" w:author="Sexauer Raphael" w:date="2022-01-04T21:35:00Z">
              <w:r>
                <w:rPr>
                  <w:sz w:val="16"/>
                  <w:szCs w:val="16"/>
                </w:rPr>
                <w:t>140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KeinLeerraum"/>
              <w:rPr>
                <w:ins w:id="105" w:author="Sexauer Raphael" w:date="2022-01-04T21:35:00Z"/>
                <w:sz w:val="16"/>
                <w:szCs w:val="16"/>
              </w:rPr>
            </w:pPr>
            <w:ins w:id="106" w:author="Sexauer Raphael" w:date="2022-01-04T21:35:00Z">
              <w:r>
                <w:rPr>
                  <w:sz w:val="16"/>
                  <w:szCs w:val="16"/>
                </w:rPr>
                <w:t>120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KeinLeerraum"/>
              <w:rPr>
                <w:ins w:id="107" w:author="Sexauer Raphael" w:date="2022-01-04T21:35:00Z"/>
                <w:sz w:val="16"/>
                <w:szCs w:val="16"/>
              </w:rPr>
            </w:pPr>
            <w:ins w:id="108" w:author="Sexauer Raphael" w:date="2022-01-04T21:35:00Z">
              <w:r>
                <w:rPr>
                  <w:sz w:val="16"/>
                  <w:szCs w:val="16"/>
                </w:rPr>
                <w:t>112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KeinLeerraum"/>
              <w:rPr>
                <w:ins w:id="109" w:author="Sexauer Raphael" w:date="2022-01-04T21:35:00Z"/>
                <w:sz w:val="16"/>
                <w:szCs w:val="16"/>
              </w:rPr>
            </w:pPr>
            <w:ins w:id="110" w:author="Sexauer Raphael" w:date="2022-01-04T21:35:00Z">
              <w:r>
                <w:rPr>
                  <w:sz w:val="16"/>
                  <w:szCs w:val="16"/>
                </w:rPr>
                <w:t>102</w:t>
              </w:r>
            </w:ins>
          </w:p>
        </w:tc>
      </w:tr>
      <w:tr>
        <w:trPr>
          <w:ins w:id="111" w:author="Sexauer Raphael" w:date="2022-01-04T21:35:00Z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KeinLeerraum"/>
              <w:rPr>
                <w:ins w:id="112" w:author="Sexauer Raphael" w:date="2022-01-04T21:35:00Z"/>
                <w:b/>
                <w:sz w:val="16"/>
                <w:szCs w:val="16"/>
              </w:rPr>
            </w:pPr>
            <w:ins w:id="113" w:author="Sexauer Raphael" w:date="2022-01-04T21:35:00Z">
              <w:r>
                <w:rPr>
                  <w:b/>
                  <w:sz w:val="16"/>
                  <w:szCs w:val="16"/>
                </w:rPr>
                <w:t>False Positive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KeinLeerraum"/>
              <w:rPr>
                <w:ins w:id="114" w:author="Sexauer Raphael" w:date="2022-01-04T21:35:00Z"/>
                <w:sz w:val="16"/>
                <w:szCs w:val="16"/>
              </w:rPr>
            </w:pPr>
            <w:ins w:id="115" w:author="Sexauer Raphael" w:date="2022-01-04T21:35:00Z">
              <w:r>
                <w:rPr>
                  <w:sz w:val="16"/>
                  <w:szCs w:val="16"/>
                </w:rPr>
                <w:t>96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KeinLeerraum"/>
              <w:rPr>
                <w:ins w:id="116" w:author="Sexauer Raphael" w:date="2022-01-04T21:35:00Z"/>
                <w:sz w:val="16"/>
                <w:szCs w:val="16"/>
              </w:rPr>
            </w:pPr>
            <w:ins w:id="117" w:author="Sexauer Raphael" w:date="2022-01-04T21:35:00Z">
              <w:r>
                <w:rPr>
                  <w:sz w:val="16"/>
                  <w:szCs w:val="16"/>
                </w:rPr>
                <w:t>42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KeinLeerraum"/>
              <w:rPr>
                <w:ins w:id="118" w:author="Sexauer Raphael" w:date="2022-01-04T21:35:00Z"/>
                <w:sz w:val="16"/>
                <w:szCs w:val="16"/>
              </w:rPr>
            </w:pPr>
            <w:ins w:id="119" w:author="Sexauer Raphael" w:date="2022-01-04T21:35:00Z">
              <w:r>
                <w:rPr>
                  <w:sz w:val="16"/>
                  <w:szCs w:val="16"/>
                </w:rPr>
                <w:t>48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KeinLeerraum"/>
              <w:rPr>
                <w:ins w:id="120" w:author="Sexauer Raphael" w:date="2022-01-04T21:35:00Z"/>
                <w:sz w:val="16"/>
                <w:szCs w:val="16"/>
              </w:rPr>
            </w:pPr>
            <w:ins w:id="121" w:author="Sexauer Raphael" w:date="2022-01-04T21:35:00Z">
              <w:r>
                <w:rPr>
                  <w:sz w:val="16"/>
                  <w:szCs w:val="16"/>
                </w:rPr>
                <w:t>30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KeinLeerraum"/>
              <w:rPr>
                <w:ins w:id="122" w:author="Sexauer Raphael" w:date="2022-01-04T21:35:00Z"/>
                <w:sz w:val="16"/>
                <w:szCs w:val="16"/>
              </w:rPr>
            </w:pPr>
            <w:ins w:id="123" w:author="Sexauer Raphael" w:date="2022-01-04T21:35:00Z">
              <w:r>
                <w:rPr>
                  <w:sz w:val="16"/>
                  <w:szCs w:val="16"/>
                </w:rPr>
                <w:t>27</w:t>
              </w:r>
            </w:ins>
          </w:p>
        </w:tc>
      </w:tr>
      <w:tr>
        <w:trPr>
          <w:ins w:id="124" w:author="Sexauer Raphael" w:date="2022-01-04T21:35:00Z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KeinLeerraum"/>
              <w:rPr>
                <w:ins w:id="125" w:author="Sexauer Raphael" w:date="2022-01-04T21:35:00Z"/>
                <w:b/>
                <w:sz w:val="16"/>
                <w:szCs w:val="16"/>
              </w:rPr>
            </w:pPr>
            <w:ins w:id="126" w:author="Sexauer Raphael" w:date="2022-01-04T21:35:00Z">
              <w:r>
                <w:rPr>
                  <w:b/>
                  <w:sz w:val="16"/>
                  <w:szCs w:val="16"/>
                </w:rPr>
                <w:t>Sensitivity (95% CI)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KeinLeerraum"/>
              <w:rPr>
                <w:ins w:id="127" w:author="Sexauer Raphael" w:date="2022-01-04T21:35:00Z"/>
                <w:sz w:val="16"/>
                <w:szCs w:val="16"/>
              </w:rPr>
            </w:pPr>
            <w:ins w:id="128" w:author="Sexauer Raphael" w:date="2022-01-04T21:35:00Z">
              <w:r>
                <w:rPr>
                  <w:sz w:val="16"/>
                  <w:szCs w:val="16"/>
                </w:rPr>
                <w:t>0.67 (0.39-0.86)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KeinLeerraum"/>
              <w:rPr>
                <w:ins w:id="129" w:author="Sexauer Raphael" w:date="2022-01-04T21:35:00Z"/>
                <w:sz w:val="16"/>
                <w:szCs w:val="16"/>
              </w:rPr>
            </w:pPr>
            <w:ins w:id="130" w:author="Sexauer Raphael" w:date="2022-01-04T21:35:00Z">
              <w:r>
                <w:rPr>
                  <w:sz w:val="16"/>
                  <w:szCs w:val="16"/>
                </w:rPr>
                <w:t>0.83 (0.71-0.91)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KeinLeerraum"/>
              <w:rPr>
                <w:ins w:id="131" w:author="Sexauer Raphael" w:date="2022-01-04T21:35:00Z"/>
                <w:sz w:val="16"/>
                <w:szCs w:val="16"/>
              </w:rPr>
            </w:pPr>
            <w:ins w:id="132" w:author="Sexauer Raphael" w:date="2022-01-04T21:35:00Z">
              <w:r>
                <w:rPr>
                  <w:sz w:val="16"/>
                  <w:szCs w:val="16"/>
                </w:rPr>
                <w:t>0.75 (0.63-0.84)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KeinLeerraum"/>
              <w:rPr>
                <w:ins w:id="133" w:author="Sexauer Raphael" w:date="2022-01-04T21:35:00Z"/>
                <w:sz w:val="16"/>
                <w:szCs w:val="16"/>
              </w:rPr>
            </w:pPr>
            <w:ins w:id="134" w:author="Sexauer Raphael" w:date="2022-01-04T21:35:00Z">
              <w:r>
                <w:rPr>
                  <w:sz w:val="16"/>
                  <w:szCs w:val="16"/>
                </w:rPr>
                <w:t>0.73 (0.63-0.81)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KeinLeerraum"/>
              <w:rPr>
                <w:ins w:id="135" w:author="Sexauer Raphael" w:date="2022-01-04T21:35:00Z"/>
                <w:sz w:val="16"/>
                <w:szCs w:val="16"/>
              </w:rPr>
            </w:pPr>
            <w:ins w:id="136" w:author="Sexauer Raphael" w:date="2022-01-04T21:35:00Z">
              <w:r>
                <w:rPr>
                  <w:sz w:val="16"/>
                  <w:szCs w:val="16"/>
                </w:rPr>
                <w:t>0.78 (0.70-0.85)</w:t>
              </w:r>
            </w:ins>
          </w:p>
        </w:tc>
      </w:tr>
      <w:tr>
        <w:trPr>
          <w:ins w:id="137" w:author="Sexauer Raphael" w:date="2022-01-04T21:35:00Z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KeinLeerraum"/>
              <w:rPr>
                <w:ins w:id="138" w:author="Sexauer Raphael" w:date="2022-01-04T21:35:00Z"/>
                <w:b/>
                <w:sz w:val="16"/>
                <w:szCs w:val="16"/>
              </w:rPr>
            </w:pPr>
            <w:ins w:id="139" w:author="Sexauer Raphael" w:date="2022-01-04T21:35:00Z">
              <w:r>
                <w:rPr>
                  <w:b/>
                  <w:sz w:val="16"/>
                  <w:szCs w:val="16"/>
                </w:rPr>
                <w:t>Specificity (95% CI)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KeinLeerraum"/>
              <w:rPr>
                <w:ins w:id="140" w:author="Sexauer Raphael" w:date="2022-01-04T21:35:00Z"/>
                <w:sz w:val="16"/>
                <w:szCs w:val="16"/>
              </w:rPr>
            </w:pPr>
            <w:ins w:id="141" w:author="Sexauer Raphael" w:date="2022-01-04T21:35:00Z">
              <w:r>
                <w:rPr>
                  <w:sz w:val="16"/>
                  <w:szCs w:val="16"/>
                </w:rPr>
                <w:t>0.57 (0.50-0.63)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KeinLeerraum"/>
              <w:rPr>
                <w:ins w:id="142" w:author="Sexauer Raphael" w:date="2022-01-04T21:35:00Z"/>
                <w:sz w:val="16"/>
                <w:szCs w:val="16"/>
              </w:rPr>
            </w:pPr>
            <w:ins w:id="143" w:author="Sexauer Raphael" w:date="2022-01-04T21:35:00Z">
              <w:r>
                <w:rPr>
                  <w:sz w:val="16"/>
                  <w:szCs w:val="16"/>
                </w:rPr>
                <w:t>0.77 (0.70-0.82)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KeinLeerraum"/>
              <w:rPr>
                <w:ins w:id="144" w:author="Sexauer Raphael" w:date="2022-01-04T21:35:00Z"/>
                <w:sz w:val="16"/>
                <w:szCs w:val="16"/>
              </w:rPr>
            </w:pPr>
            <w:ins w:id="145" w:author="Sexauer Raphael" w:date="2022-01-04T21:35:00Z">
              <w:r>
                <w:rPr>
                  <w:sz w:val="16"/>
                  <w:szCs w:val="16"/>
                </w:rPr>
                <w:t>0.71 (0.64-0.78)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KeinLeerraum"/>
              <w:rPr>
                <w:ins w:id="146" w:author="Sexauer Raphael" w:date="2022-01-04T21:35:00Z"/>
                <w:sz w:val="16"/>
                <w:szCs w:val="16"/>
              </w:rPr>
            </w:pPr>
            <w:ins w:id="147" w:author="Sexauer Raphael" w:date="2022-01-04T21:35:00Z">
              <w:r>
                <w:rPr>
                  <w:sz w:val="16"/>
                  <w:szCs w:val="16"/>
                </w:rPr>
                <w:t>0.79 (0.71-0.85)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KeinLeerraum"/>
              <w:rPr>
                <w:ins w:id="148" w:author="Sexauer Raphael" w:date="2022-01-04T21:35:00Z"/>
                <w:sz w:val="16"/>
                <w:szCs w:val="16"/>
              </w:rPr>
            </w:pPr>
            <w:ins w:id="149" w:author="Sexauer Raphael" w:date="2022-01-04T21:35:00Z">
              <w:r>
                <w:rPr>
                  <w:sz w:val="16"/>
                  <w:szCs w:val="16"/>
                </w:rPr>
                <w:t>0.79 (0.71-0.85)</w:t>
              </w:r>
            </w:ins>
          </w:p>
        </w:tc>
      </w:tr>
      <w:tr>
        <w:trPr>
          <w:ins w:id="150" w:author="Sexauer Raphael" w:date="2022-01-04T21:35:00Z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KeinLeerraum"/>
              <w:rPr>
                <w:ins w:id="151" w:author="Sexauer Raphael" w:date="2022-01-04T21:35:00Z"/>
                <w:b/>
                <w:sz w:val="16"/>
                <w:szCs w:val="16"/>
              </w:rPr>
            </w:pPr>
            <w:ins w:id="152" w:author="Sexauer Raphael" w:date="2022-01-04T21:35:00Z">
              <w:r>
                <w:rPr>
                  <w:b/>
                  <w:sz w:val="16"/>
                  <w:szCs w:val="16"/>
                </w:rPr>
                <w:t>DOR (95% CI)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KeinLeerraum"/>
              <w:rPr>
                <w:ins w:id="153" w:author="Sexauer Raphael" w:date="2022-01-04T21:35:00Z"/>
                <w:sz w:val="16"/>
                <w:szCs w:val="16"/>
              </w:rPr>
            </w:pPr>
            <w:ins w:id="154" w:author="Sexauer Raphael" w:date="2022-01-04T21:35:00Z">
              <w:r>
                <w:rPr>
                  <w:sz w:val="16"/>
                  <w:szCs w:val="16"/>
                </w:rPr>
                <w:t>2.6 (0.0-0.9)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KeinLeerraum"/>
              <w:rPr>
                <w:ins w:id="155" w:author="Sexauer Raphael" w:date="2022-01-04T21:35:00Z"/>
                <w:sz w:val="16"/>
                <w:szCs w:val="16"/>
              </w:rPr>
            </w:pPr>
            <w:ins w:id="156" w:author="Sexauer Raphael" w:date="2022-01-04T21:35:00Z">
              <w:r>
                <w:rPr>
                  <w:sz w:val="16"/>
                  <w:szCs w:val="16"/>
                </w:rPr>
                <w:t>16.3 (7.4-36.1)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KeinLeerraum"/>
              <w:rPr>
                <w:ins w:id="157" w:author="Sexauer Raphael" w:date="2022-01-04T21:35:00Z"/>
                <w:sz w:val="16"/>
                <w:szCs w:val="16"/>
              </w:rPr>
            </w:pPr>
            <w:ins w:id="158" w:author="Sexauer Raphael" w:date="2022-01-04T21:35:00Z">
              <w:r>
                <w:rPr>
                  <w:sz w:val="16"/>
                  <w:szCs w:val="16"/>
                </w:rPr>
                <w:t>7.4 (3.9-14.0)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KeinLeerraum"/>
              <w:rPr>
                <w:ins w:id="159" w:author="Sexauer Raphael" w:date="2022-01-04T21:35:00Z"/>
                <w:sz w:val="16"/>
                <w:szCs w:val="16"/>
              </w:rPr>
            </w:pPr>
            <w:ins w:id="160" w:author="Sexauer Raphael" w:date="2022-01-04T21:35:00Z">
              <w:r>
                <w:rPr>
                  <w:sz w:val="16"/>
                  <w:szCs w:val="16"/>
                </w:rPr>
                <w:t>10.2 (5.5-18.7)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KeinLeerraum"/>
              <w:rPr>
                <w:ins w:id="161" w:author="Sexauer Raphael" w:date="2022-01-04T21:35:00Z"/>
                <w:sz w:val="16"/>
                <w:szCs w:val="16"/>
              </w:rPr>
            </w:pPr>
            <w:ins w:id="162" w:author="Sexauer Raphael" w:date="2022-01-04T21:35:00Z">
              <w:r>
                <w:rPr>
                  <w:sz w:val="16"/>
                  <w:szCs w:val="16"/>
                </w:rPr>
                <w:t>13.6 (7.3-25.5)</w:t>
              </w:r>
            </w:ins>
          </w:p>
        </w:tc>
      </w:tr>
    </w:tbl>
    <w:p>
      <w:bookmarkStart w:id="163" w:name="_GoBack"/>
      <w:bookmarkEnd w:id="163"/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exauer Raphael">
    <w15:presenceInfo w15:providerId="AD" w15:userId="S-1-5-21-2908198854-538845383-240637774-8101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wNTcxMrIwMzAwNjJQ0lEKTi0uzszPAykwqgUAyi0kjSwAAAA=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447B2B0-017E-4159-957F-F5D926276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pPr>
      <w:spacing w:after="0" w:line="276" w:lineRule="auto"/>
    </w:pPr>
    <w:rPr>
      <w:rFonts w:ascii="Arial" w:eastAsia="Arial" w:hAnsi="Arial" w:cs="Arial"/>
      <w:lang w:val="en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pPr>
      <w:spacing w:after="0" w:line="240" w:lineRule="auto"/>
    </w:pPr>
    <w:rPr>
      <w:rFonts w:ascii="Arial" w:eastAsia="Arial" w:hAnsi="Arial" w:cs="Arial"/>
      <w:lang w:val="en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xauer Raphael</dc:creator>
  <cp:keywords/>
  <dc:description/>
  <cp:lastModifiedBy>Sexauer Raphael</cp:lastModifiedBy>
  <cp:revision>2</cp:revision>
  <dcterms:created xsi:type="dcterms:W3CDTF">2022-01-04T20:36:00Z</dcterms:created>
  <dcterms:modified xsi:type="dcterms:W3CDTF">2022-01-04T20:36:00Z</dcterms:modified>
</cp:coreProperties>
</file>